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D9052" w14:textId="72220B70" w:rsidR="00A4660A" w:rsidRPr="00CD662A" w:rsidRDefault="00A4660A" w:rsidP="00A4660A">
      <w:pPr>
        <w:keepNext/>
        <w:keepLines/>
        <w:spacing w:before="280" w:after="80" w:line="360" w:lineRule="auto"/>
        <w:outlineLvl w:val="1"/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</w:pPr>
      <w:bookmarkStart w:id="0" w:name="_heading=h.3j2qqm3" w:colFirst="0" w:colLast="0"/>
      <w:bookmarkStart w:id="1" w:name="_Hlk215050306"/>
      <w:bookmarkEnd w:id="0"/>
      <w:r w:rsidRPr="00452FC7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 xml:space="preserve">Supplementary Table </w:t>
      </w:r>
      <w:r w:rsidR="00522F9D" w:rsidRPr="00452FC7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>S</w:t>
      </w:r>
      <w:r w:rsidR="00522F9D" w:rsidRPr="00CD662A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>1</w:t>
      </w:r>
      <w:r w:rsidRPr="00452FC7"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  <w:t xml:space="preserve">. </w:t>
      </w:r>
      <w:r w:rsidR="0012535D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A</w:t>
      </w:r>
      <w:r w:rsidR="0012535D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dditional details of </w:t>
      </w:r>
      <w:r w:rsidR="0012535D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AA</w:t>
      </w:r>
      <w:r w:rsidR="0012535D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 indications and dates for drugs in oncology solid tumors included for analysis</w:t>
      </w:r>
    </w:p>
    <w:tbl>
      <w:tblPr>
        <w:tblW w:w="13325" w:type="dxa"/>
        <w:tblCellSpacing w:w="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70" w:type="dxa"/>
          <w:right w:w="170" w:type="dxa"/>
        </w:tblCellMar>
        <w:tblLook w:val="0600" w:firstRow="0" w:lastRow="0" w:firstColumn="0" w:lastColumn="0" w:noHBand="1" w:noVBand="1"/>
      </w:tblPr>
      <w:tblGrid>
        <w:gridCol w:w="2552"/>
        <w:gridCol w:w="9472"/>
        <w:gridCol w:w="1301"/>
      </w:tblGrid>
      <w:tr w:rsidR="00A4660A" w:rsidRPr="00CD662A" w14:paraId="1A1E5111" w14:textId="77777777" w:rsidTr="0D15A78E">
        <w:trPr>
          <w:trHeight w:val="113"/>
          <w:tblHeader/>
          <w:tblCellSpacing w:w="11" w:type="dxa"/>
        </w:trPr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6BFC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b/>
                <w:kern w:val="0"/>
                <w:sz w:val="20"/>
                <w:szCs w:val="20"/>
                <w:lang w:val="en" w:eastAsia="en-GB"/>
                <w14:ligatures w14:val="none"/>
              </w:rPr>
              <w:t>Drug</w:t>
            </w:r>
          </w:p>
        </w:tc>
        <w:tc>
          <w:tcPr>
            <w:tcW w:w="945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19865B" w14:textId="23DE63E2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b/>
                <w:kern w:val="0"/>
                <w:sz w:val="20"/>
                <w:szCs w:val="20"/>
                <w:lang w:val="en" w:eastAsia="en-GB"/>
                <w14:ligatures w14:val="none"/>
              </w:rPr>
              <w:t xml:space="preserve">AA </w:t>
            </w:r>
            <w:r w:rsidR="0012535D">
              <w:rPr>
                <w:rFonts w:ascii="Arial" w:eastAsia="Arial" w:hAnsi="Arial" w:cs="Arial"/>
                <w:b/>
                <w:kern w:val="0"/>
                <w:sz w:val="20"/>
                <w:szCs w:val="20"/>
                <w:lang w:val="en" w:eastAsia="en-GB"/>
                <w14:ligatures w14:val="none"/>
              </w:rPr>
              <w:t>i</w:t>
            </w:r>
            <w:r w:rsidR="0012535D" w:rsidRPr="00CD662A">
              <w:rPr>
                <w:rFonts w:ascii="Arial" w:eastAsia="Arial" w:hAnsi="Arial" w:cs="Arial"/>
                <w:b/>
                <w:kern w:val="0"/>
                <w:sz w:val="20"/>
                <w:szCs w:val="20"/>
                <w:lang w:val="en" w:eastAsia="en-GB"/>
                <w14:ligatures w14:val="none"/>
              </w:rPr>
              <w:t>ndication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0270" w14:textId="1FE9611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b/>
                <w:kern w:val="0"/>
                <w:sz w:val="20"/>
                <w:szCs w:val="20"/>
                <w:lang w:val="en" w:eastAsia="en-GB"/>
                <w14:ligatures w14:val="none"/>
              </w:rPr>
              <w:t xml:space="preserve">AA </w:t>
            </w:r>
            <w:r w:rsidR="0012535D">
              <w:rPr>
                <w:rFonts w:ascii="Arial" w:eastAsia="Arial" w:hAnsi="Arial" w:cs="Arial"/>
                <w:b/>
                <w:kern w:val="0"/>
                <w:sz w:val="20"/>
                <w:szCs w:val="20"/>
                <w:lang w:val="en" w:eastAsia="en-GB"/>
                <w14:ligatures w14:val="none"/>
              </w:rPr>
              <w:t>d</w:t>
            </w:r>
            <w:r w:rsidR="0012535D" w:rsidRPr="00CD662A">
              <w:rPr>
                <w:rFonts w:ascii="Arial" w:eastAsia="Arial" w:hAnsi="Arial" w:cs="Arial"/>
                <w:b/>
                <w:kern w:val="0"/>
                <w:sz w:val="20"/>
                <w:szCs w:val="20"/>
                <w:lang w:val="en" w:eastAsia="en-GB"/>
                <w14:ligatures w14:val="none"/>
              </w:rPr>
              <w:t>ate</w:t>
            </w:r>
          </w:p>
        </w:tc>
      </w:tr>
      <w:tr w:rsidR="00A4660A" w:rsidRPr="00CD662A" w14:paraId="30977275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18AC81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Alectinib ≥2L</w:t>
            </w:r>
          </w:p>
        </w:tc>
        <w:tc>
          <w:tcPr>
            <w:tcW w:w="94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9E949A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ALK+ metastatic NSCLC that progressed on or is intolerant to crizotinib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9337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2/11/2015</w:t>
            </w:r>
          </w:p>
        </w:tc>
      </w:tr>
      <w:tr w:rsidR="00A4660A" w:rsidRPr="00CD662A" w14:paraId="6D9E8655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EC54D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Brigatini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B3E9CB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ALK+ metastatic NSCLC that has progressed or is intolerant to crizotini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D143E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4/28/2017</w:t>
            </w:r>
          </w:p>
        </w:tc>
      </w:tr>
      <w:tr w:rsidR="00A4660A" w:rsidRPr="00CD662A" w14:paraId="28185118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455B9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Ceritini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9B28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ALK+ metastatic NSCLC that progressed on or is intolerant to crizotini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B23E99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4/29/2014</w:t>
            </w:r>
          </w:p>
        </w:tc>
      </w:tr>
      <w:tr w:rsidR="00A4660A" w:rsidRPr="00CD662A" w14:paraId="6B9B30F3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EBD392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Crizotinib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5750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Locally advanced or metastatic NSCLC that is ALK+ as detected by an FDA-approved t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C278A6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8/26/2011</w:t>
            </w:r>
          </w:p>
        </w:tc>
      </w:tr>
      <w:tr w:rsidR="00A4660A" w:rsidRPr="00CD662A" w14:paraId="7FCD5B69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C068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Lorlatini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1F70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ALK+ metastatic NSCLC that has progressed on: </w:t>
            </w:r>
          </w:p>
          <w:p w14:paraId="03D5D45F" w14:textId="77777777" w:rsidR="00A4660A" w:rsidRPr="00CD662A" w:rsidRDefault="00A4660A" w:rsidP="0D15A78E">
            <w:pPr>
              <w:numPr>
                <w:ilvl w:val="0"/>
                <w:numId w:val="7"/>
              </w:num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crizotinib and at least one other ALK inhibitor for metastatic disease</w:t>
            </w:r>
          </w:p>
          <w:p w14:paraId="3D40FB55" w14:textId="77777777" w:rsidR="00A4660A" w:rsidRPr="00CD662A" w:rsidRDefault="00A4660A" w:rsidP="0D15A78E">
            <w:pPr>
              <w:numPr>
                <w:ilvl w:val="0"/>
                <w:numId w:val="7"/>
              </w:num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lectinib as the first ALK inhibitor therapy for metastatic disease </w:t>
            </w:r>
          </w:p>
          <w:p w14:paraId="00F6B5EA" w14:textId="77777777" w:rsidR="00A4660A" w:rsidRPr="00CD662A" w:rsidRDefault="00A4660A" w:rsidP="0D15A78E">
            <w:pPr>
              <w:numPr>
                <w:ilvl w:val="0"/>
                <w:numId w:val="7"/>
              </w:num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ceritinib as the first ALK inhibitor therapy for metastatic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D70CE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1/2/2018</w:t>
            </w:r>
          </w:p>
        </w:tc>
      </w:tr>
      <w:tr w:rsidR="00A4660A" w:rsidRPr="00CD662A" w14:paraId="2E2E58CE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38C8EA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Pembrolizumab 1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807B2C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Metastatic non-squamous NSCLC, in combination with pemetrexed and carboplat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0960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5/10/2017</w:t>
            </w:r>
          </w:p>
        </w:tc>
      </w:tr>
      <w:tr w:rsidR="00A4660A" w:rsidRPr="00CD662A" w14:paraId="21D17EA1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11A1C4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Pembrolizuma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77A842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Metastatic PD-L1+ NSCLC, as determined by an FDA-approved test, with progression on or after platinum-containing chemotherap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AD78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0/2/2015</w:t>
            </w:r>
          </w:p>
        </w:tc>
      </w:tr>
      <w:tr w:rsidR="00A4660A" w:rsidRPr="00CD662A" w14:paraId="023C82C6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F3BC81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Osimertinib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8EC9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Metastatic EGFR </w:t>
            </w:r>
            <w:r w:rsidRPr="00CD662A">
              <w:rPr>
                <w:rFonts w:ascii="Arial" w:eastAsia="Arial" w:hAnsi="Arial" w:cs="Arial"/>
                <w:i/>
                <w:iCs/>
                <w:kern w:val="0"/>
                <w:sz w:val="20"/>
                <w:szCs w:val="20"/>
                <w:lang w:val="en" w:eastAsia="en-GB"/>
                <w14:ligatures w14:val="none"/>
              </w:rPr>
              <w:t>T790M</w:t>
            </w: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mutation-positive NSCLC, as detected by an FDA-approved test, that progressed on or after EGFR TKI therap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7A7B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1/13/2015</w:t>
            </w:r>
          </w:p>
        </w:tc>
      </w:tr>
      <w:tr w:rsidR="00A4660A" w:rsidRPr="00CD662A" w14:paraId="4802286C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1A159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Atezolizumab (triple negative)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7AEC0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Unresectable locally advanced or metastatic triple-negative BC with tumors expressing PD-L1 (PD-L1-stained tumor-infiltrating immune cells of any intensity covering 1% of the tumor area), as determined by an FDA-approved test, in combination with paclitaxel protein-bound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07B6F1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3/8/2019</w:t>
            </w:r>
          </w:p>
        </w:tc>
      </w:tr>
      <w:tr w:rsidR="00A4660A" w:rsidRPr="00CD662A" w14:paraId="12B8B111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8E27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lastRenderedPageBreak/>
              <w:t>Palbociclib (ER+, HER2–)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BB3C9E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ER+, HER2– mBC, in combination with letrozole for postmenopausal women as initial endocrine-based therapy for metastatic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115A0E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2/3/2015</w:t>
            </w:r>
          </w:p>
        </w:tc>
      </w:tr>
      <w:tr w:rsidR="00A4660A" w:rsidRPr="00CD662A" w14:paraId="34A2E92B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94E5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Fam-trastuzumab (HER2+) ≥3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E61D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Unresectable or metastatic HER2+ BC in adults who have received two or more prior anti-HER2-based regimens in the metastatic sett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9C6F9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2/20/2019</w:t>
            </w:r>
          </w:p>
        </w:tc>
      </w:tr>
      <w:tr w:rsidR="00A4660A" w:rsidRPr="00CD662A" w14:paraId="3E908DA6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7DEA0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Dabrafenib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8F52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Unresectable or metastatic melanoma with BRAF </w:t>
            </w:r>
            <w:r w:rsidRPr="00CD662A">
              <w:rPr>
                <w:rFonts w:ascii="Arial" w:eastAsia="Arial" w:hAnsi="Arial" w:cs="Arial"/>
                <w:i/>
                <w:iCs/>
                <w:kern w:val="0"/>
                <w:sz w:val="20"/>
                <w:szCs w:val="20"/>
                <w:lang w:val="en" w:eastAsia="en-GB"/>
                <w14:ligatures w14:val="none"/>
              </w:rPr>
              <w:t>V600E</w:t>
            </w: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or </w:t>
            </w:r>
            <w:r w:rsidRPr="00CD662A">
              <w:rPr>
                <w:rFonts w:ascii="Arial" w:eastAsia="Arial" w:hAnsi="Arial" w:cs="Arial"/>
                <w:i/>
                <w:iCs/>
                <w:kern w:val="0"/>
                <w:sz w:val="20"/>
                <w:szCs w:val="20"/>
                <w:lang w:val="en" w:eastAsia="en-GB"/>
                <w14:ligatures w14:val="none"/>
              </w:rPr>
              <w:t>V600K</w:t>
            </w: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mutations, as detected by an FDA-approved test, in combination with trametinib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058B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/9/2014</w:t>
            </w:r>
          </w:p>
        </w:tc>
      </w:tr>
      <w:tr w:rsidR="00A4660A" w:rsidRPr="00CD662A" w14:paraId="6F488D62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96DF36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Nivolumab plus ipilimumab</w:t>
            </w:r>
          </w:p>
        </w:tc>
        <w:tc>
          <w:tcPr>
            <w:tcW w:w="94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0684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BRAF </w:t>
            </w:r>
            <w:r w:rsidRPr="00CD662A">
              <w:rPr>
                <w:rFonts w:ascii="Arial" w:eastAsia="Arial" w:hAnsi="Arial" w:cs="Arial"/>
                <w:i/>
                <w:iCs/>
                <w:kern w:val="0"/>
                <w:sz w:val="20"/>
                <w:szCs w:val="20"/>
                <w:lang w:val="en" w:eastAsia="en-GB"/>
                <w14:ligatures w14:val="none"/>
              </w:rPr>
              <w:t>V600</w:t>
            </w: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wild-type unresectable or metastatic melanoma, in combination with ipilimumab 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CBF02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9/30/2015</w:t>
            </w:r>
          </w:p>
        </w:tc>
      </w:tr>
      <w:tr w:rsidR="00A4660A" w:rsidRPr="00CD662A" w14:paraId="69C370AC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64EAC0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Nivolumab (BRAF+)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B539" w14:textId="77777777" w:rsidR="00A4660A" w:rsidRPr="00CD662A" w:rsidRDefault="00A4660A" w:rsidP="00452FC7">
            <w:pPr>
              <w:numPr>
                <w:ilvl w:val="0"/>
                <w:numId w:val="5"/>
              </w:num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BRAF+ unresectable or metastatic melanoma, in combination with ipilimumab to remove the restriction for treatment of only patients with BRAF wild-type melanoma</w:t>
            </w:r>
          </w:p>
          <w:p w14:paraId="04CB0DA6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BRAF </w:t>
            </w:r>
            <w:r w:rsidRPr="0D15A78E">
              <w:rPr>
                <w:rFonts w:ascii="Arial" w:eastAsia="Arial" w:hAnsi="Arial" w:cs="Arial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V600</w:t>
            </w: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mutation positive unresectable or metastatic melanoma, as a single agent, in order to remove the restriction that such patients should have disease progression following ipilimumab and a BRAF inhibi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746C8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/23/2016</w:t>
            </w:r>
          </w:p>
        </w:tc>
      </w:tr>
      <w:tr w:rsidR="00A4660A" w:rsidRPr="00CD662A" w14:paraId="7F6527F6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666A8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Nivoluma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CEB4A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Locally advanced or metastatic urothelial carcinoma that progressed:</w:t>
            </w:r>
          </w:p>
          <w:p w14:paraId="56BB2875" w14:textId="77777777" w:rsidR="00A4660A" w:rsidRPr="00CD662A" w:rsidRDefault="00A4660A" w:rsidP="00452FC7">
            <w:pPr>
              <w:numPr>
                <w:ilvl w:val="0"/>
                <w:numId w:val="8"/>
              </w:num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during or following platinum-containing chemotherapy </w:t>
            </w:r>
          </w:p>
          <w:p w14:paraId="650C01A5" w14:textId="77777777" w:rsidR="00A4660A" w:rsidRPr="00CD662A" w:rsidRDefault="00A4660A" w:rsidP="00452FC7">
            <w:pPr>
              <w:numPr>
                <w:ilvl w:val="0"/>
                <w:numId w:val="5"/>
              </w:num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within 12 mo of neoadjuvant or adjuvant platinum-containing chemotherap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FB6C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2/2/2017</w:t>
            </w:r>
          </w:p>
        </w:tc>
      </w:tr>
      <w:tr w:rsidR="00A4660A" w:rsidRPr="00CD662A" w14:paraId="0C9844C5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BAFE61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Pembrolizuma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DAC60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Unresectable or metastatic melanoma and disease progression following ipilimumab and, if BRAF </w:t>
            </w:r>
            <w:r w:rsidRPr="00CD662A">
              <w:rPr>
                <w:rFonts w:ascii="Arial" w:eastAsia="Arial" w:hAnsi="Arial" w:cs="Arial"/>
                <w:i/>
                <w:iCs/>
                <w:kern w:val="0"/>
                <w:sz w:val="20"/>
                <w:szCs w:val="20"/>
                <w:lang w:val="en" w:eastAsia="en-GB"/>
                <w14:ligatures w14:val="none"/>
              </w:rPr>
              <w:t>V600</w:t>
            </w: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mutation positive, a BRAF inhibi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8AB03F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9/4/2014</w:t>
            </w:r>
          </w:p>
        </w:tc>
      </w:tr>
      <w:tr w:rsidR="00A4660A" w:rsidRPr="00CD662A" w14:paraId="44ADD1FF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F1EA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Atezolizumab 1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6843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Locally mUC not eligible for cisplatin-containing chemotherapy and with tumors expressing PD-L1, as determined by an FDA-approved test, or not eligible for any platinum-containing chemotherapy regardless of PD-L1 statu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AC67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4/17/2017</w:t>
            </w:r>
          </w:p>
        </w:tc>
      </w:tr>
      <w:tr w:rsidR="00A4660A" w:rsidRPr="00CD662A" w14:paraId="7C9EEC4E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5DF0A9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Pembrolizumab 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E6791B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mUC not eligible for cisplatin-containing chemotherap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E85C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5/18/2017</w:t>
            </w:r>
          </w:p>
        </w:tc>
      </w:tr>
      <w:tr w:rsidR="00A4660A" w:rsidRPr="00CD662A" w14:paraId="7D68FC6E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7933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Atezolizuma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2285F2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Locally advanced or metastatic urothelial carcinoma that progressed during or following platinum-containing chemotherapy or within 12 mo of neoadjuvant or adjuvant treatment with platinum-containing chemotherap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8ED3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5/18/2016</w:t>
            </w:r>
          </w:p>
        </w:tc>
      </w:tr>
      <w:tr w:rsidR="00A4660A" w:rsidRPr="00CD662A" w14:paraId="57897F87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A9089D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Erdafitini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443A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mUC in adults that is susceptible FGFR3 or FGFR2 genetic alterations and has progressed during or following at least one line of prior platinum-containing chemotherapy, including within 12 mo of neoadjuvant or adjuvant platinum-containing chemotherapy; patients are selected for therapy based on an FDA-approved companion diagnostic for erdafitinib.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5311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4/12/2019</w:t>
            </w:r>
          </w:p>
        </w:tc>
      </w:tr>
      <w:tr w:rsidR="00A4660A" w:rsidRPr="00CD662A" w14:paraId="48C59C8B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3B67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Nivolumab ≥2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C4B2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Unresectable or metastatic melanoma and progression following ipilimumab and, if BRAF </w:t>
            </w:r>
            <w:r w:rsidRPr="00CD662A">
              <w:rPr>
                <w:rFonts w:ascii="Arial" w:eastAsia="Arial" w:hAnsi="Arial" w:cs="Arial"/>
                <w:i/>
                <w:iCs/>
                <w:kern w:val="0"/>
                <w:sz w:val="20"/>
                <w:szCs w:val="20"/>
                <w:lang w:val="en" w:eastAsia="en-GB"/>
                <w14:ligatures w14:val="none"/>
              </w:rPr>
              <w:t>V600</w:t>
            </w: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mutation positive, a BRAF inhibi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B82F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2/22/2014</w:t>
            </w:r>
          </w:p>
        </w:tc>
      </w:tr>
      <w:tr w:rsidR="00A4660A" w:rsidRPr="00CD662A" w14:paraId="6B9A4054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668C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Enfortumab vedotin-ejfv ≥3L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51F1D5" w14:textId="77777777" w:rsidR="00A4660A" w:rsidRPr="00CD662A" w:rsidRDefault="00A4660A" w:rsidP="0D15A78E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D15A78E">
              <w:rPr>
                <w:rFonts w:ascii="Arial" w:eastAsia="Arial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mUC in adults who have received a PD-1 or PD-L1 inhibitor and a platinum-containing chemotherapy in the neoadjuvant, locally advanced, or metastatic sett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6493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12/18/2019</w:t>
            </w:r>
          </w:p>
        </w:tc>
      </w:tr>
      <w:tr w:rsidR="00A4660A" w:rsidRPr="00CD662A" w14:paraId="70623AEC" w14:textId="77777777" w:rsidTr="0D15A78E">
        <w:trPr>
          <w:trHeight w:val="113"/>
          <w:tblCellSpacing w:w="11" w:type="dxa"/>
        </w:trPr>
        <w:tc>
          <w:tcPr>
            <w:tcW w:w="25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CA0F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Nivolumab ≥3L</w:t>
            </w:r>
          </w:p>
        </w:tc>
        <w:tc>
          <w:tcPr>
            <w:tcW w:w="94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585F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Metastatic SCLC with progression after platinum-based chemotherapy and at least one other line of therap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13D3" w14:textId="77777777" w:rsidR="00A4660A" w:rsidRPr="00CD662A" w:rsidRDefault="00A4660A" w:rsidP="00452FC7">
            <w:pPr>
              <w:spacing w:after="0" w:line="480" w:lineRule="auto"/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CD662A">
              <w:rPr>
                <w:rFonts w:ascii="Arial" w:eastAsia="Arial" w:hAnsi="Arial" w:cs="Arial"/>
                <w:kern w:val="0"/>
                <w:sz w:val="20"/>
                <w:szCs w:val="20"/>
                <w:lang w:val="en" w:eastAsia="en-GB"/>
                <w14:ligatures w14:val="none"/>
              </w:rPr>
              <w:t>8/16/2018</w:t>
            </w:r>
          </w:p>
        </w:tc>
      </w:tr>
    </w:tbl>
    <w:p w14:paraId="55E3DAD0" w14:textId="5241102B" w:rsidR="00C44D18" w:rsidRPr="005E216E" w:rsidRDefault="00A4660A" w:rsidP="005E216E">
      <w:pPr>
        <w:keepNext/>
        <w:keepLines/>
        <w:spacing w:before="280" w:after="80" w:line="360" w:lineRule="auto"/>
        <w:outlineLvl w:val="1"/>
        <w:rPr>
          <w:rFonts w:ascii="Arial" w:hAnsi="Arial" w:cs="Arial"/>
          <w:sz w:val="20"/>
          <w:szCs w:val="20"/>
          <w:lang w:val="en-US"/>
          <w:rPrChange w:id="2" w:author="OPG_RSM" w:date="2025-11-26T11:53:00Z" w16du:dateUtc="2025-11-26T11:53:00Z">
            <w:rPr>
              <w:rFonts w:ascii="Arial" w:hAnsi="Arial" w:cs="Arial"/>
              <w:sz w:val="20"/>
              <w:szCs w:val="20"/>
            </w:rPr>
          </w:rPrChange>
        </w:rPr>
      </w:pP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1L, first line; 2L, second line; 3L, third line; AA, accelerated approval; ALK, anaplastic lymphoma kinase; BRAF, v-raf murine sarcoma viral oncogene homolog B1; EGFR, epidermal growth factor receptor; ER, estrogen receptor; fam-trastuzumab, fam-trastuzumab deruxtecan-nxki; FDA, Food and Drug Administration; FGFR, fibroblast growth factor receptor; HER2, human epidermal growth factor receptor-2; mBC, metastatic breast cancer; mUC, advanced or metastatic urethral cancer; NSCLC, non-small cell lung cancer; PD</w:t>
      </w:r>
      <w:r w:rsidR="00CD662A"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-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L1, programmed death ligand 1; SCLC, small cell lung cancer; TKI, tyrosine kinase inhibitor.</w:t>
      </w:r>
      <w:bookmarkStart w:id="3" w:name="_heading=h.1y810tw" w:colFirst="0" w:colLast="0"/>
      <w:bookmarkStart w:id="4" w:name="_heading=h.4i7ojhp" w:colFirst="0" w:colLast="0"/>
      <w:bookmarkEnd w:id="1"/>
      <w:bookmarkEnd w:id="3"/>
      <w:bookmarkEnd w:id="4"/>
    </w:p>
    <w:sectPr w:rsidR="00C44D18" w:rsidRPr="005E216E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PG_RSM">
    <w15:presenceInfo w15:providerId="None" w15:userId="OPG_RS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216E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CF79C0"/>
    <w:rsid w:val="00D47559"/>
    <w:rsid w:val="00DB76CE"/>
    <w:rsid w:val="00DC7A1E"/>
    <w:rsid w:val="00E51B9C"/>
    <w:rsid w:val="00E8722A"/>
    <w:rsid w:val="00EF6AF9"/>
    <w:rsid w:val="00F54F0A"/>
    <w:rsid w:val="00F96E4D"/>
    <w:rsid w:val="00F97034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8</Words>
  <Characters>4153</Characters>
  <Application>Microsoft Office Word</Application>
  <DocSecurity>0</DocSecurity>
  <Lines>593</Lines>
  <Paragraphs>3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3</cp:revision>
  <dcterms:created xsi:type="dcterms:W3CDTF">2025-11-26T11:53:00Z</dcterms:created>
  <dcterms:modified xsi:type="dcterms:W3CDTF">2025-11-26T11:53:00Z</dcterms:modified>
</cp:coreProperties>
</file>